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0555A4">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ppendix 3:</w:t>
      </w:r>
    </w:p>
    <w:p w14:paraId="52A32CCF">
      <w:pPr>
        <w:keepNext w:val="0"/>
        <w:keepLines w:val="0"/>
        <w:pageBreakBefore w:val="0"/>
        <w:kinsoku/>
        <w:wordWrap/>
        <w:overflowPunct/>
        <w:topLinePunct w:val="0"/>
        <w:autoSpaceDE/>
        <w:autoSpaceDN/>
        <w:bidi w:val="0"/>
        <w:adjustRightInd/>
        <w:snapToGrid/>
        <w:spacing w:line="480" w:lineRule="auto"/>
        <w:ind w:firstLine="240" w:firstLineChars="100"/>
        <w:textAlignment w:val="auto"/>
        <w:rPr>
          <w:rFonts w:hint="default" w:ascii="Times New Roman Bold" w:hAnsi="Times New Roman Bold" w:cs="Times New Roman Bold"/>
          <w:b/>
          <w:bCs/>
          <w:sz w:val="24"/>
          <w:szCs w:val="24"/>
        </w:rPr>
      </w:pPr>
      <w:r>
        <w:rPr>
          <w:rFonts w:hint="default" w:ascii="Times New Roman Regular" w:hAnsi="Times New Roman Regular" w:cs="Times New Roman Regular"/>
          <w:sz w:val="24"/>
          <w:szCs w:val="24"/>
        </w:rPr>
        <w:t xml:space="preserve"> </w:t>
      </w:r>
      <w:r>
        <w:rPr>
          <w:rFonts w:hint="default" w:ascii="Times New Roman Bold" w:hAnsi="Times New Roman Bold" w:cs="Times New Roman Bold"/>
          <w:b/>
          <w:bCs/>
          <w:sz w:val="24"/>
          <w:szCs w:val="24"/>
        </w:rPr>
        <w:t>Feedback Questionnaire for Perioperative Education Videos for New Peritoneal Dialysis Catheter Patients</w:t>
      </w:r>
    </w:p>
    <w:p w14:paraId="66792FF5">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ear Patient, through our video lessons, we hope you have learned about peritoneal dialysis procedures and related precautions. Please take a few minutes to complete the following questionnaire. Your feedback and suggestions are valuable to us and will help us continue to improve our service. Please rate the importance of each topic below on a scale from 1 to 5 (1 = Not important at all, 2 = Not important, 3 = Somewhat important, 4 = Important, 5 = Very important).</w:t>
      </w:r>
    </w:p>
    <w:p w14:paraId="0D1C7FA9">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lang w:val="en-US" w:eastAsia="zh-CN"/>
        </w:rPr>
        <w:t>1.</w:t>
      </w:r>
      <w:r>
        <w:rPr>
          <w:rFonts w:hint="default" w:ascii="Times New Roman Regular" w:hAnsi="Times New Roman Regular" w:cs="Times New Roman Regular"/>
          <w:sz w:val="24"/>
          <w:szCs w:val="24"/>
        </w:rPr>
        <w:t>Do you think the educational content presented in the 11 videos is important to you overall?</w:t>
      </w:r>
    </w:p>
    <w:p w14:paraId="60BAE70F">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47C802C7">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2.</w:t>
      </w:r>
      <w:r>
        <w:rPr>
          <w:rFonts w:hint="default" w:ascii="Times New Roman Regular" w:hAnsi="Times New Roman Regular" w:cs="Times New Roman Regular"/>
          <w:sz w:val="24"/>
          <w:szCs w:val="24"/>
        </w:rPr>
        <w:t>After watching the videos, do you consider the environment used for peritoneal dialysis exchanges to be important for you?</w:t>
      </w:r>
    </w:p>
    <w:p w14:paraId="37185311">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61F3BAF5">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3.</w:t>
      </w:r>
      <w:r>
        <w:rPr>
          <w:rFonts w:hint="default" w:ascii="Times New Roman Regular" w:hAnsi="Times New Roman Regular" w:cs="Times New Roman Regular"/>
          <w:sz w:val="24"/>
          <w:szCs w:val="24"/>
        </w:rPr>
        <w:t>After watching the videos, do you think the location where you perform fluid exchange is important for preventing peritonitis?</w:t>
      </w:r>
    </w:p>
    <w:p w14:paraId="2C43536C">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66B79980">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4.</w:t>
      </w:r>
      <w:r>
        <w:rPr>
          <w:rFonts w:hint="default" w:ascii="Times New Roman Regular" w:hAnsi="Times New Roman Regular" w:cs="Times New Roman Regular"/>
          <w:sz w:val="24"/>
          <w:szCs w:val="24"/>
        </w:rPr>
        <w:t>After watching the videos, do you think it is important to wash your hands and wear a mask before each exchange procedure?</w:t>
      </w:r>
    </w:p>
    <w:p w14:paraId="77263508">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5069FF18">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lang w:val="en-US" w:eastAsia="zh-CN"/>
        </w:rPr>
        <w:t>5.</w:t>
      </w:r>
      <w:r>
        <w:rPr>
          <w:rFonts w:hint="default" w:ascii="Times New Roman Regular" w:hAnsi="Times New Roman Regular" w:cs="Times New Roman Regular"/>
          <w:sz w:val="24"/>
          <w:szCs w:val="24"/>
        </w:rPr>
        <w:t>Do you think changing your exit-site dressing on schedule is important?</w:t>
      </w:r>
    </w:p>
    <w:p w14:paraId="648479EE">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211CEA6D">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6.</w:t>
      </w:r>
      <w:r>
        <w:rPr>
          <w:rFonts w:hint="default" w:ascii="Times New Roman Regular" w:hAnsi="Times New Roman Regular" w:cs="Times New Roman Regular"/>
          <w:sz w:val="24"/>
          <w:szCs w:val="24"/>
        </w:rPr>
        <w:t>After watching the videos, do you think it is important to secure the peritoneal catheter with a protective belt at all times?</w:t>
      </w:r>
    </w:p>
    <w:p w14:paraId="12032F3B">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3E16547C">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7.</w:t>
      </w:r>
      <w:r>
        <w:rPr>
          <w:rFonts w:hint="default" w:ascii="Times New Roman Regular" w:hAnsi="Times New Roman Regular" w:cs="Times New Roman Regular"/>
          <w:sz w:val="24"/>
          <w:szCs w:val="24"/>
        </w:rPr>
        <w:t>Do you think strictly following intake guidelines to control your daily water intake is important?</w:t>
      </w:r>
    </w:p>
    <w:p w14:paraId="5DA299FB">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20AB8AAC">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8.</w:t>
      </w:r>
      <w:r>
        <w:rPr>
          <w:rFonts w:hint="default" w:ascii="Times New Roman Regular" w:hAnsi="Times New Roman Regular" w:cs="Times New Roman Regular"/>
          <w:sz w:val="24"/>
          <w:szCs w:val="24"/>
        </w:rPr>
        <w:t>After watching the videos, will you strictly control your water intake as required?</w:t>
      </w:r>
    </w:p>
    <w:p w14:paraId="61835AEC">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630A277E">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p>
    <w:p w14:paraId="07716136">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9.</w:t>
      </w:r>
      <w:r>
        <w:rPr>
          <w:rFonts w:hint="default" w:ascii="Times New Roman Regular" w:hAnsi="Times New Roman Regular" w:cs="Times New Roman Regular"/>
          <w:sz w:val="24"/>
          <w:szCs w:val="24"/>
        </w:rPr>
        <w:t>After watching the videos, do you think learning how to handle infusion difficulties or poor drainage is important?</w:t>
      </w:r>
    </w:p>
    <w:p w14:paraId="2ED67BAD">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4A6ECF69">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10.</w:t>
      </w:r>
      <w:r>
        <w:rPr>
          <w:rFonts w:hint="default" w:ascii="Times New Roman Regular" w:hAnsi="Times New Roman Regular" w:cs="Times New Roman Regular"/>
          <w:sz w:val="24"/>
          <w:szCs w:val="24"/>
        </w:rPr>
        <w:t>Do you think maintaining sterility of items and procedures during the operation is important?</w:t>
      </w:r>
    </w:p>
    <w:p w14:paraId="317617BE">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477E4279">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11.</w:t>
      </w:r>
      <w:r>
        <w:rPr>
          <w:rFonts w:hint="default" w:ascii="Times New Roman Regular" w:hAnsi="Times New Roman Regular" w:cs="Times New Roman Regular"/>
          <w:sz w:val="24"/>
          <w:szCs w:val="24"/>
        </w:rPr>
        <w:t>Do you think recognizing the early symptoms of peritonitis is important?</w:t>
      </w:r>
    </w:p>
    <w:p w14:paraId="03454CC7">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7F9C2E6D">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12.</w:t>
      </w:r>
      <w:r>
        <w:rPr>
          <w:rFonts w:hint="default" w:ascii="Times New Roman Regular" w:hAnsi="Times New Roman Regular" w:cs="Times New Roman Regular"/>
          <w:sz w:val="24"/>
          <w:szCs w:val="24"/>
        </w:rPr>
        <w:t>Do you think it is important to promptly visit the hospital upon noticing early symptoms of peritonitis?</w:t>
      </w:r>
    </w:p>
    <w:p w14:paraId="31AA8D74">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0C457093">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13.</w:t>
      </w:r>
      <w:r>
        <w:rPr>
          <w:rFonts w:hint="default" w:ascii="Times New Roman Regular" w:hAnsi="Times New Roman Regular" w:cs="Times New Roman Regular"/>
          <w:sz w:val="24"/>
          <w:szCs w:val="24"/>
        </w:rPr>
        <w:t>Do you think understanding the signs of exit-site infection is important?</w:t>
      </w:r>
    </w:p>
    <w:p w14:paraId="0F1A89A8">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788BFFEE">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14.</w:t>
      </w:r>
      <w:r>
        <w:rPr>
          <w:rFonts w:hint="default" w:ascii="Times New Roman Regular" w:hAnsi="Times New Roman Regular" w:cs="Times New Roman Regular"/>
          <w:sz w:val="24"/>
          <w:szCs w:val="24"/>
        </w:rPr>
        <w:t>Do you think keeping bowels regular and preventing constipation is important for dialysis patients?</w:t>
      </w:r>
    </w:p>
    <w:p w14:paraId="682AC9F0">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4AC5AF9D">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15.</w:t>
      </w:r>
      <w:r>
        <w:rPr>
          <w:rFonts w:hint="default" w:ascii="Times New Roman Regular" w:hAnsi="Times New Roman Regular" w:cs="Times New Roman Regular"/>
          <w:sz w:val="24"/>
          <w:szCs w:val="24"/>
        </w:rPr>
        <w:t>Do you think replacing the peritoneal dialysis extension set on schedule is important?</w:t>
      </w:r>
    </w:p>
    <w:p w14:paraId="56DC67FA">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18159A1C">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16.</w:t>
      </w:r>
      <w:r>
        <w:rPr>
          <w:rFonts w:hint="default" w:ascii="Times New Roman Regular" w:hAnsi="Times New Roman Regular" w:cs="Times New Roman Regular"/>
          <w:sz w:val="24"/>
          <w:szCs w:val="24"/>
        </w:rPr>
        <w:t>Do you think coming to the hospital for regular follow-up is important?</w:t>
      </w:r>
    </w:p>
    <w:p w14:paraId="06612E99">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303F623A">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17.</w:t>
      </w:r>
      <w:r>
        <w:rPr>
          <w:rFonts w:hint="default" w:ascii="Times New Roman Regular" w:hAnsi="Times New Roman Regular" w:cs="Times New Roman Regular"/>
          <w:sz w:val="24"/>
          <w:szCs w:val="24"/>
        </w:rPr>
        <w:t>Do you think carefully filling out and keeping your peritoneal dialysis diary is important?</w:t>
      </w:r>
    </w:p>
    <w:p w14:paraId="66536CE5">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36635684">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lang w:val="en-US" w:eastAsia="zh-CN"/>
        </w:rPr>
        <w:t>18.</w:t>
      </w:r>
      <w:r>
        <w:rPr>
          <w:rFonts w:hint="default" w:ascii="Times New Roman Regular" w:hAnsi="Times New Roman Regular" w:cs="Times New Roman Regular"/>
          <w:sz w:val="24"/>
          <w:szCs w:val="24"/>
        </w:rPr>
        <w:t>Do you think accurately recording your daily urine volume is important?</w:t>
      </w:r>
    </w:p>
    <w:p w14:paraId="45AE1758">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07FAE315">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lang w:val="en-US" w:eastAsia="zh-CN"/>
        </w:rPr>
        <w:t>19.</w:t>
      </w:r>
      <w:r>
        <w:rPr>
          <w:rFonts w:hint="default" w:ascii="Times New Roman Regular" w:hAnsi="Times New Roman Regular" w:cs="Times New Roman Regular"/>
          <w:sz w:val="24"/>
          <w:szCs w:val="24"/>
        </w:rPr>
        <w:t>Do you think proper diet control is important for peritoneal dialysis patients?</w:t>
      </w:r>
    </w:p>
    <w:p w14:paraId="3D56E0CB">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716DD847">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lang w:val="en-US" w:eastAsia="zh-CN"/>
        </w:rPr>
        <w:t>20.</w:t>
      </w:r>
      <w:r>
        <w:rPr>
          <w:rFonts w:hint="default" w:ascii="Times New Roman Regular" w:hAnsi="Times New Roman Regular" w:cs="Times New Roman Regular"/>
          <w:sz w:val="24"/>
          <w:szCs w:val="24"/>
        </w:rPr>
        <w:t>Do you think taking your medications on time and as prescribed is important for controlling your disease?</w:t>
      </w:r>
    </w:p>
    <w:p w14:paraId="7CC64949">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Not important at all (2) Not important (3) Somewhat important (4) Important (5) Very important</w:t>
      </w:r>
    </w:p>
    <w:p w14:paraId="28962BC9">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p>
    <w:p w14:paraId="504759D7">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DengXian">
    <w:altName w:val="汉仪中等线KW"/>
    <w:panose1 w:val="02010600030101010101"/>
    <w:charset w:val="86"/>
    <w:family w:val="auto"/>
    <w:pitch w:val="default"/>
    <w:sig w:usb0="00000000" w:usb1="00000000" w:usb2="00000016" w:usb3="00000000" w:csb0="0004000F" w:csb1="00000000"/>
  </w:font>
  <w:font w:name="Times New Roman Regular">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ACF349A"/>
    <w:rsid w:val="DACF34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0T13:09:00Z</dcterms:created>
  <dc:creator>晶莹</dc:creator>
  <cp:lastModifiedBy>晶莹</cp:lastModifiedBy>
  <dcterms:modified xsi:type="dcterms:W3CDTF">2025-06-10T13:11: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D3F85D0F24AD299925BE47688F793239_41</vt:lpwstr>
  </property>
</Properties>
</file>